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EB51" w14:textId="77777777" w:rsidR="00C03A95" w:rsidRPr="00563955" w:rsidRDefault="00C03A95" w:rsidP="00C03A95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bookmarkStart w:id="0" w:name="_Hlk88041632"/>
      <w:r w:rsidRPr="00563955"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criptomic profiling reveals discrete post-stroke dementia neuronal and gliovascular signatures</w:t>
      </w:r>
      <w:bookmarkEnd w:id="0"/>
    </w:p>
    <w:p w14:paraId="42D45E83" w14:textId="77777777" w:rsidR="00C03A95" w:rsidRPr="00563955" w:rsidRDefault="00C03A95" w:rsidP="00C03A95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r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lational Stroke Research</w:t>
      </w:r>
    </w:p>
    <w:p w14:paraId="683AAA7E" w14:textId="77777777" w:rsidR="00C03A95" w:rsidRPr="00563955" w:rsidRDefault="00C03A95" w:rsidP="00C03A95">
      <w:pPr>
        <w:spacing w:line="240" w:lineRule="auto"/>
        <w:rPr>
          <w:rFonts w:asciiTheme="majorBidi" w:hAnsiTheme="majorBidi" w:cstheme="majorBidi"/>
          <w:szCs w:val="24"/>
        </w:rPr>
      </w:pPr>
      <w:r w:rsidRPr="00563955">
        <w:rPr>
          <w:rFonts w:asciiTheme="majorBidi" w:hAnsiTheme="majorBidi" w:cstheme="majorBidi"/>
          <w:b/>
          <w:bCs/>
          <w:szCs w:val="24"/>
        </w:rPr>
        <w:t>Rachel Waller,</w:t>
      </w:r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Yoshiki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Hase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Julie E. Simpson, Paul R. Heath, Matthew </w:t>
      </w:r>
      <w:proofErr w:type="spellStart"/>
      <w:r w:rsidRPr="00563955">
        <w:rPr>
          <w:rFonts w:asciiTheme="majorBidi" w:hAnsiTheme="majorBidi" w:cstheme="majorBidi"/>
          <w:szCs w:val="24"/>
        </w:rPr>
        <w:t>Wyles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Rajesh N. </w:t>
      </w:r>
      <w:proofErr w:type="spellStart"/>
      <w:r w:rsidRPr="00563955">
        <w:rPr>
          <w:rFonts w:asciiTheme="majorBidi" w:hAnsiTheme="majorBidi" w:cstheme="majorBidi"/>
          <w:szCs w:val="24"/>
        </w:rPr>
        <w:t>Kalaria</w:t>
      </w:r>
      <w:proofErr w:type="spellEnd"/>
      <w:r w:rsidRPr="00563955">
        <w:rPr>
          <w:rFonts w:asciiTheme="majorBidi" w:hAnsiTheme="majorBidi" w:cstheme="majorBidi"/>
          <w:szCs w:val="24"/>
        </w:rPr>
        <w:t>, Stephen B. Wharton</w:t>
      </w:r>
    </w:p>
    <w:p w14:paraId="2DAB9AFC" w14:textId="77777777" w:rsidR="00C03A95" w:rsidRPr="00563955" w:rsidRDefault="00C03A95" w:rsidP="00C03A95">
      <w:pPr>
        <w:spacing w:before="120" w:after="120"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>Corresponding author affiliation:</w:t>
      </w:r>
      <w:r w:rsidRPr="00563955">
        <w:rPr>
          <w:rFonts w:asciiTheme="majorBidi" w:hAnsiTheme="majorBidi" w:cstheme="majorBidi"/>
        </w:rPr>
        <w:t xml:space="preserve"> Sheffield Institute for Translational Neuroscience, University of Sheffield, Sheffield, S10 2HQ, UK.</w:t>
      </w:r>
    </w:p>
    <w:p w14:paraId="2B658F03" w14:textId="77777777" w:rsidR="00C03A95" w:rsidRPr="00563955" w:rsidRDefault="00C03A95" w:rsidP="00C03A95">
      <w:pPr>
        <w:spacing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 xml:space="preserve">Corresponding author email: </w:t>
      </w:r>
      <w:r w:rsidRPr="00563955">
        <w:rPr>
          <w:rFonts w:asciiTheme="majorBidi" w:hAnsiTheme="majorBidi" w:cstheme="majorBidi"/>
        </w:rPr>
        <w:t>R.Waller@sheffield.ac.uk</w:t>
      </w:r>
    </w:p>
    <w:p w14:paraId="25EB2727" w14:textId="77777777" w:rsidR="00C03A95" w:rsidRDefault="00C03A95" w:rsidP="00706E02">
      <w:pPr>
        <w:spacing w:after="0"/>
        <w:ind w:left="720"/>
        <w:rPr>
          <w:rFonts w:asciiTheme="majorBidi" w:hAnsiTheme="majorBidi" w:cstheme="majorBidi"/>
          <w:b/>
          <w:bCs/>
          <w:sz w:val="24"/>
          <w:szCs w:val="24"/>
        </w:rPr>
      </w:pPr>
    </w:p>
    <w:p w14:paraId="62D63E09" w14:textId="722C3B48" w:rsidR="00107E90" w:rsidRPr="004646E2" w:rsidRDefault="002F4E53" w:rsidP="00706E02">
      <w:pPr>
        <w:spacing w:after="0"/>
        <w:ind w:left="720"/>
        <w:rPr>
          <w:rFonts w:ascii="Gill Sans MT" w:hAnsi="Gill Sans MT" w:cstheme="majorBidi"/>
          <w:b/>
          <w:bCs/>
          <w:sz w:val="16"/>
          <w:szCs w:val="16"/>
        </w:rPr>
      </w:pPr>
      <w:r w:rsidRPr="004646E2">
        <w:rPr>
          <w:rFonts w:ascii="Gill Sans MT" w:hAnsi="Gill Sans MT" w:cstheme="majorBidi"/>
          <w:b/>
          <w:bCs/>
          <w:sz w:val="16"/>
          <w:szCs w:val="16"/>
        </w:rPr>
        <w:t>S</w:t>
      </w:r>
      <w:r w:rsidR="00954A6B" w:rsidRPr="004646E2">
        <w:rPr>
          <w:rFonts w:ascii="Gill Sans MT" w:hAnsi="Gill Sans MT" w:cstheme="majorBidi"/>
          <w:b/>
          <w:bCs/>
          <w:sz w:val="16"/>
          <w:szCs w:val="16"/>
        </w:rPr>
        <w:t>upplementary Table 2</w:t>
      </w:r>
      <w:r w:rsidR="005D79E4" w:rsidRPr="004646E2">
        <w:rPr>
          <w:rFonts w:ascii="Gill Sans MT" w:hAnsi="Gill Sans MT" w:cstheme="majorBidi"/>
          <w:b/>
          <w:bCs/>
          <w:sz w:val="16"/>
          <w:szCs w:val="16"/>
        </w:rPr>
        <w:t xml:space="preserve">: </w:t>
      </w:r>
      <w:bookmarkStart w:id="1" w:name="_Hlk98925524"/>
      <w:r w:rsidR="005D79E4" w:rsidRPr="004646E2">
        <w:rPr>
          <w:rFonts w:ascii="Gill Sans MT" w:hAnsi="Gill Sans MT" w:cstheme="majorBidi"/>
          <w:b/>
          <w:bCs/>
          <w:sz w:val="16"/>
          <w:szCs w:val="16"/>
        </w:rPr>
        <w:t>CogFAST cohort cognitive status</w:t>
      </w:r>
      <w:bookmarkEnd w:id="1"/>
    </w:p>
    <w:tbl>
      <w:tblPr>
        <w:tblW w:w="18407" w:type="dxa"/>
        <w:tblInd w:w="720" w:type="dxa"/>
        <w:tblLook w:val="04A0" w:firstRow="1" w:lastRow="0" w:firstColumn="1" w:lastColumn="0" w:noHBand="0" w:noVBand="1"/>
      </w:tblPr>
      <w:tblGrid>
        <w:gridCol w:w="1134"/>
        <w:gridCol w:w="583"/>
        <w:gridCol w:w="925"/>
        <w:gridCol w:w="901"/>
        <w:gridCol w:w="1243"/>
        <w:gridCol w:w="1121"/>
        <w:gridCol w:w="1121"/>
        <w:gridCol w:w="1929"/>
        <w:gridCol w:w="1060"/>
        <w:gridCol w:w="1208"/>
        <w:gridCol w:w="999"/>
        <w:gridCol w:w="926"/>
        <w:gridCol w:w="693"/>
        <w:gridCol w:w="4564"/>
      </w:tblGrid>
      <w:tr w:rsidR="00107E90" w:rsidRPr="004646E2" w14:paraId="0029F932" w14:textId="77777777" w:rsidTr="00706E02">
        <w:trPr>
          <w:trHeight w:val="66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9801E2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Case ID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CFBE9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Age (</w:t>
            </w:r>
            <w:proofErr w:type="spellStart"/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yr</w:t>
            </w:r>
            <w:proofErr w:type="spellEnd"/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91E6B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0C39D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Last MMS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D4895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Last CAMCOG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6615B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Path Diagnosi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1C92E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VICCCS Diagnosi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FE3D8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Dementia statu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4B227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Vascular path Scor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37676" w14:textId="39101D4E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Infarcts (total</w:t>
            </w:r>
            <w:r w:rsidR="000A6620"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 xml:space="preserve"> #</w:t>
            </w: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43CC0" w14:textId="33F8173B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CERAD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B47DA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Braak</w:t>
            </w:r>
            <w:proofErr w:type="spellEnd"/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 xml:space="preserve"> Staging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02F37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  <w:t>CAA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A94" w14:textId="77777777" w:rsidR="00107E90" w:rsidRPr="004646E2" w:rsidRDefault="00107E90" w:rsidP="00107E90">
            <w:pPr>
              <w:spacing w:after="0" w:line="240" w:lineRule="auto"/>
              <w:rPr>
                <w:rFonts w:ascii="Gill Sans MT" w:eastAsia="Times New Roman" w:hAnsi="Gill Sans MT" w:cstheme="majorBid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5D79E4" w:rsidRPr="004646E2" w14:paraId="4C254F95" w14:textId="77777777" w:rsidTr="00706E02">
        <w:trPr>
          <w:gridAfter w:val="1"/>
          <w:wAfter w:w="4564" w:type="dxa"/>
          <w:trHeight w:val="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851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F45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889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363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A82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28B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0B2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087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F47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B7D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DD4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670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2B8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01F2FEDF" w14:textId="77777777" w:rsidTr="00706E02">
        <w:trPr>
          <w:gridAfter w:val="1"/>
          <w:wAfter w:w="4564" w:type="dxa"/>
          <w:trHeight w:val="6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EA0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2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2C1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545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492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4C8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CE3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B34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67F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442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425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E9F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3A7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B49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35F25F73" w14:textId="77777777" w:rsidTr="00706E02">
        <w:trPr>
          <w:gridAfter w:val="1"/>
          <w:wAfter w:w="4564" w:type="dxa"/>
          <w:trHeight w:val="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730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3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87F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11D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19A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D5C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AAD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63B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BE5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FFA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1F9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768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623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F38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4DF1818A" w14:textId="77777777" w:rsidTr="00706E02">
        <w:trPr>
          <w:gridAfter w:val="1"/>
          <w:wAfter w:w="4564" w:type="dxa"/>
          <w:trHeight w:val="12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927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4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01A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1BE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F60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7D9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98C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76A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1AF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734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880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1E5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4A2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4DE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24532429" w14:textId="77777777" w:rsidTr="00706E02">
        <w:trPr>
          <w:gridAfter w:val="1"/>
          <w:wAfter w:w="4564" w:type="dxa"/>
          <w:trHeight w:val="16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772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5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F6B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2CC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DDB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5BA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CDC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9A1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712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7DE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91C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8C7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467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F9A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748D1A22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094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6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584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F04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FFB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3DB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6EE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E90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086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626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2DD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4C1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06A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C96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50FBE792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8BC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394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AA7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4D8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54B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885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357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EBF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C16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106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BDF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EE6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476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12CA9E28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A0A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437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F33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52C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5E8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76D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806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EF5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F8F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6C2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E0E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8B0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839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5DFBDEAA" w14:textId="77777777" w:rsidTr="00706E02">
        <w:trPr>
          <w:gridAfter w:val="1"/>
          <w:wAfter w:w="4564" w:type="dxa"/>
          <w:trHeight w:val="6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32C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-C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083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8B6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331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653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5AC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760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06C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82B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92F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352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71A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4AD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01431051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A185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0-Con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3BF3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C122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216B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E90E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996E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F037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4EDA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D2DE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7C16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454D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727D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194B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</w:tr>
      <w:tr w:rsidR="005D79E4" w:rsidRPr="004646E2" w14:paraId="5C7830BD" w14:textId="77777777" w:rsidTr="00706E02">
        <w:trPr>
          <w:gridAfter w:val="1"/>
          <w:wAfter w:w="4564" w:type="dxa"/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D24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-PSND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CFF7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14E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FDF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BAB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752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8E4C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 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AC6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3D9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B6F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741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CB9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E20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310CFDE2" w14:textId="77777777" w:rsidTr="00706E02">
        <w:trPr>
          <w:gridAfter w:val="1"/>
          <w:wAfter w:w="4564" w:type="dxa"/>
          <w:trHeight w:val="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B3F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2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63B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652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599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E5B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A53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411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F0D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27A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BFF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CE4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9E2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38C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D79E4" w:rsidRPr="004646E2" w14:paraId="2BF08D2F" w14:textId="77777777" w:rsidTr="00706E02">
        <w:trPr>
          <w:gridAfter w:val="1"/>
          <w:wAfter w:w="4564" w:type="dxa"/>
          <w:trHeight w:val="1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A2A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3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2C3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5A9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DCF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03F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F31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931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1D2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999D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EFF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DF6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31E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7F2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5D79E4" w:rsidRPr="004646E2" w14:paraId="645F6C6F" w14:textId="77777777" w:rsidTr="00706E02">
        <w:trPr>
          <w:gridAfter w:val="1"/>
          <w:wAfter w:w="4564" w:type="dxa"/>
          <w:trHeight w:val="13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018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4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FCB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070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E45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07E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711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998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D5B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CF4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079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526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112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FA2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37A22ED6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C13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5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C54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349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8CF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5AB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CB7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560E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4AC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7BB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199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83F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4BB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3D5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78B7FCDD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A7B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6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583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56E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7C2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289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664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6C7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CD5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B6B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F13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361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833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09C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0AF54885" w14:textId="77777777" w:rsidTr="00706E02">
        <w:trPr>
          <w:gridAfter w:val="1"/>
          <w:wAfter w:w="4564" w:type="dxa"/>
          <w:trHeight w:val="7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9CB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66F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760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FCC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0DE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0AF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6F3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31E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545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7D5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AC5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B77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CC0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1CDAD3B4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C23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-PSN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EF7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156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FFF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2C0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C49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B4D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69B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0BA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65B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884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D61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444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10E6DA56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6DF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-PSND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905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3E2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558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F45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0D4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CB2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AFF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Dementia- seve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E4D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9A1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8FA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230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F0C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57D2A714" w14:textId="77777777" w:rsidTr="00706E02">
        <w:trPr>
          <w:gridAfter w:val="1"/>
          <w:wAfter w:w="4564" w:type="dxa"/>
          <w:trHeight w:val="17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2D92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0-PSN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0903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8936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B9A9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6EB0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3205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N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D922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D0AD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No demen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5625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AC96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E0CF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3A28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E6C6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3DBDEEB2" w14:textId="77777777" w:rsidTr="00706E02">
        <w:trPr>
          <w:gridAfter w:val="1"/>
          <w:wAfter w:w="4564" w:type="dxa"/>
          <w:trHeight w:val="5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D5F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-PSD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80D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46C7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834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FC8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7FF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32EC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1CD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 xml:space="preserve">Dementia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9BA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16B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EAB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EA2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060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4CD61A05" w14:textId="77777777" w:rsidTr="00706E02">
        <w:trPr>
          <w:gridAfter w:val="1"/>
          <w:wAfter w:w="4564" w:type="dxa"/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FD5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2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511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97F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645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9C1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546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C28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212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 xml:space="preserve">Dementia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495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00E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21E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F35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C77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5FCCD85D" w14:textId="77777777" w:rsidTr="00706E02">
        <w:trPr>
          <w:gridAfter w:val="1"/>
          <w:wAfter w:w="4564" w:type="dxa"/>
          <w:trHeight w:val="11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053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3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C8D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292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C47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111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A59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51E5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E2C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 xml:space="preserve">Dementia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A67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14D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A43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A95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8D3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4A60F7BB" w14:textId="77777777" w:rsidTr="00706E02">
        <w:trPr>
          <w:gridAfter w:val="1"/>
          <w:wAfter w:w="4564" w:type="dxa"/>
          <w:trHeight w:val="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5B8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4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8C2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8CA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F6B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146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EDF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E7B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308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Dementia - seve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03A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48F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9B5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921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6C5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60EB29CE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AEB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5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0D3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474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476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1C8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2B6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CAEA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B2C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 xml:space="preserve">Dementia - sever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7D3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EAB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2CF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38D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298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46374E87" w14:textId="77777777" w:rsidTr="00706E02">
        <w:trPr>
          <w:gridAfter w:val="1"/>
          <w:wAfter w:w="4564" w:type="dxa"/>
          <w:trHeight w:val="13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ABE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6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EEF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A9E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FE8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7C0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A26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D9B7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D6F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 xml:space="preserve">Dementia - sever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73D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CC8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1CD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E88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520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5D79E4" w:rsidRPr="004646E2" w14:paraId="28F2E84F" w14:textId="77777777" w:rsidTr="00706E02">
        <w:trPr>
          <w:gridAfter w:val="1"/>
          <w:wAfter w:w="4564" w:type="dxa"/>
          <w:trHeight w:val="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5A3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lastRenderedPageBreak/>
              <w:t>7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0E7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7E9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54F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BB4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DB1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55E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24E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B5A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3ADA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BB1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A7B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BD5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48E4B86F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E48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1A5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226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402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1DD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9CBD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047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CC6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Dementia- seve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96F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447E8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7D8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78C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7B7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D79E4" w:rsidRPr="004646E2" w14:paraId="168E6DA3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4E3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-P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8B26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F67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F06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74D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1247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1425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ADE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38CF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43A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369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A38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809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D79E4" w:rsidRPr="004646E2" w14:paraId="59917E31" w14:textId="77777777" w:rsidTr="00706E02">
        <w:trPr>
          <w:gridAfter w:val="1"/>
          <w:wAfter w:w="4564" w:type="dxa"/>
          <w:trHeight w:val="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0C9F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0-PS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050E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CC83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8FFEE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F185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4A082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PS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E8734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VaD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57F8C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Dementia- seve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B1DC3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19E01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74FE0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0111B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CEC49" w14:textId="77777777" w:rsidR="005D79E4" w:rsidRPr="004646E2" w:rsidRDefault="005D79E4" w:rsidP="003559F9">
            <w:pPr>
              <w:spacing w:after="0" w:line="240" w:lineRule="auto"/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</w:pPr>
            <w:r w:rsidRPr="004646E2">
              <w:rPr>
                <w:rFonts w:ascii="Gill Sans MT" w:eastAsia="Times New Roman" w:hAnsi="Gill Sans MT" w:cstheme="majorBidi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</w:tbl>
    <w:p w14:paraId="14D08170" w14:textId="30322D0D" w:rsidR="00107E90" w:rsidRDefault="00107E90" w:rsidP="00706E02">
      <w:pPr>
        <w:spacing w:after="0"/>
        <w:ind w:left="720"/>
        <w:rPr>
          <w:rFonts w:asciiTheme="majorBidi" w:hAnsiTheme="majorBidi" w:cstheme="majorBidi"/>
          <w:sz w:val="24"/>
          <w:szCs w:val="24"/>
        </w:rPr>
      </w:pPr>
    </w:p>
    <w:p w14:paraId="0FF71169" w14:textId="249AFE92" w:rsidR="003736E3" w:rsidRPr="004646E2" w:rsidRDefault="003736E3" w:rsidP="00706E02">
      <w:pPr>
        <w:spacing w:after="0"/>
        <w:ind w:left="720"/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</w:pPr>
      <w:r w:rsidRPr="004646E2"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  <w:t>*</w:t>
      </w:r>
      <w:r w:rsidR="000A6620" w:rsidRPr="004646E2"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  <w:t>Deficits</w:t>
      </w:r>
      <w:r w:rsidRPr="004646E2"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  <w:t xml:space="preserve"> mainly in expression rather than cognition</w:t>
      </w:r>
    </w:p>
    <w:p w14:paraId="2F65C127" w14:textId="6DAFB4EE" w:rsidR="003736E3" w:rsidRPr="004646E2" w:rsidRDefault="003736E3" w:rsidP="00706E02">
      <w:pPr>
        <w:spacing w:after="0"/>
        <w:ind w:left="720"/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</w:pPr>
    </w:p>
    <w:p w14:paraId="3E21FF20" w14:textId="12D1CC49" w:rsidR="00C86C06" w:rsidRPr="004646E2" w:rsidRDefault="003736E3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r w:rsidRPr="004646E2">
        <w:rPr>
          <w:rFonts w:ascii="Gill Sans MT" w:hAnsi="Gill Sans MT" w:cstheme="majorBidi"/>
          <w:sz w:val="16"/>
          <w:szCs w:val="16"/>
        </w:rPr>
        <w:t xml:space="preserve">Vascular Pathology Score </w:t>
      </w:r>
      <w:r w:rsidR="009C5BC5" w:rsidRPr="004646E2">
        <w:rPr>
          <w:rFonts w:ascii="Gill Sans MT" w:hAnsi="Gill Sans MT" w:cstheme="majorBidi"/>
          <w:sz w:val="16"/>
          <w:szCs w:val="16"/>
        </w:rPr>
        <w:t>[2]</w:t>
      </w:r>
      <w:r w:rsidRPr="004646E2">
        <w:rPr>
          <w:rFonts w:ascii="Gill Sans MT" w:hAnsi="Gill Sans MT" w:cstheme="majorBidi"/>
          <w:sz w:val="16"/>
          <w:szCs w:val="16"/>
        </w:rPr>
        <w:t xml:space="preserve">:  </w:t>
      </w:r>
      <w:proofErr w:type="gramStart"/>
      <w:r w:rsidRPr="004646E2">
        <w:rPr>
          <w:rFonts w:ascii="Gill Sans MT" w:hAnsi="Gill Sans MT" w:cstheme="majorBidi"/>
          <w:sz w:val="16"/>
          <w:szCs w:val="16"/>
        </w:rPr>
        <w:t>1-20</w:t>
      </w:r>
      <w:r w:rsidR="00C86C06" w:rsidRPr="004646E2">
        <w:rPr>
          <w:rFonts w:ascii="Gill Sans MT" w:hAnsi="Gill Sans MT" w:cstheme="majorBidi"/>
          <w:sz w:val="16"/>
          <w:szCs w:val="16"/>
        </w:rPr>
        <w:t>;</w:t>
      </w:r>
      <w:proofErr w:type="gramEnd"/>
    </w:p>
    <w:p w14:paraId="3328796C" w14:textId="39453642" w:rsidR="003736E3" w:rsidRPr="004646E2" w:rsidRDefault="003736E3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proofErr w:type="gramStart"/>
      <w:r w:rsidRPr="004646E2">
        <w:rPr>
          <w:rFonts w:ascii="Gill Sans MT" w:hAnsi="Gill Sans MT" w:cstheme="majorBidi"/>
          <w:sz w:val="16"/>
          <w:szCs w:val="16"/>
        </w:rPr>
        <w:t>Infarcts</w:t>
      </w:r>
      <w:proofErr w:type="gramEnd"/>
      <w:r w:rsidRPr="004646E2">
        <w:rPr>
          <w:rFonts w:ascii="Gill Sans MT" w:hAnsi="Gill Sans MT" w:cstheme="majorBidi"/>
          <w:sz w:val="16"/>
          <w:szCs w:val="16"/>
        </w:rPr>
        <w:t xml:space="preserve"> </w:t>
      </w:r>
      <w:r w:rsidR="000A6620" w:rsidRPr="004646E2">
        <w:rPr>
          <w:rFonts w:ascii="Gill Sans MT" w:hAnsi="Gill Sans MT" w:cstheme="majorBidi"/>
          <w:sz w:val="16"/>
          <w:szCs w:val="16"/>
        </w:rPr>
        <w:t>size &lt;5mm</w:t>
      </w:r>
      <w:r w:rsidRPr="004646E2">
        <w:rPr>
          <w:rFonts w:ascii="Gill Sans MT" w:hAnsi="Gill Sans MT" w:cstheme="majorBidi"/>
          <w:sz w:val="16"/>
          <w:szCs w:val="16"/>
        </w:rPr>
        <w:t xml:space="preserve">:  </w:t>
      </w:r>
      <w:r w:rsidR="000A6620" w:rsidRPr="004646E2">
        <w:rPr>
          <w:rFonts w:ascii="Gill Sans MT" w:hAnsi="Gill Sans MT" w:cstheme="majorBidi"/>
          <w:sz w:val="16"/>
          <w:szCs w:val="16"/>
        </w:rPr>
        <w:t># total number.</w:t>
      </w:r>
    </w:p>
    <w:p w14:paraId="129BA3CA" w14:textId="387711CB" w:rsidR="003736E3" w:rsidRPr="004646E2" w:rsidRDefault="003736E3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r w:rsidRPr="004646E2">
        <w:rPr>
          <w:rFonts w:ascii="Gill Sans MT" w:hAnsi="Gill Sans MT" w:cstheme="majorBidi"/>
          <w:sz w:val="16"/>
          <w:szCs w:val="16"/>
        </w:rPr>
        <w:t>CERAD</w:t>
      </w:r>
      <w:r w:rsidR="000A6620" w:rsidRPr="004646E2">
        <w:rPr>
          <w:rFonts w:ascii="Gill Sans MT" w:hAnsi="Gill Sans MT" w:cstheme="majorBidi"/>
          <w:sz w:val="16"/>
          <w:szCs w:val="16"/>
        </w:rPr>
        <w:t xml:space="preserve"> (</w:t>
      </w:r>
      <w:proofErr w:type="spellStart"/>
      <w:r w:rsidR="000A6620" w:rsidRPr="004646E2"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  <w:t>Abeta</w:t>
      </w:r>
      <w:proofErr w:type="spellEnd"/>
      <w:r w:rsidR="000A6620" w:rsidRPr="004646E2"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  <w:t xml:space="preserve"> load score)</w:t>
      </w:r>
      <w:r w:rsidR="009C5BC5" w:rsidRPr="004646E2">
        <w:rPr>
          <w:rFonts w:ascii="Gill Sans MT" w:eastAsia="Times New Roman" w:hAnsi="Gill Sans MT" w:cstheme="majorBidi"/>
          <w:color w:val="000000"/>
          <w:sz w:val="16"/>
          <w:szCs w:val="16"/>
          <w:lang w:eastAsia="zh-CN"/>
        </w:rPr>
        <w:t xml:space="preserve"> [5,6]</w:t>
      </w:r>
      <w:r w:rsidRPr="004646E2">
        <w:rPr>
          <w:rFonts w:ascii="Gill Sans MT" w:hAnsi="Gill Sans MT" w:cstheme="majorBidi"/>
          <w:sz w:val="16"/>
          <w:szCs w:val="16"/>
        </w:rPr>
        <w:t xml:space="preserve">: 0 = no </w:t>
      </w:r>
      <w:proofErr w:type="spellStart"/>
      <w:r w:rsidRPr="004646E2">
        <w:rPr>
          <w:rFonts w:ascii="Gill Sans MT" w:hAnsi="Gill Sans MT" w:cstheme="majorBidi"/>
          <w:sz w:val="16"/>
          <w:szCs w:val="16"/>
        </w:rPr>
        <w:t>neuritic</w:t>
      </w:r>
      <w:proofErr w:type="spellEnd"/>
      <w:r w:rsidRPr="004646E2">
        <w:rPr>
          <w:rFonts w:ascii="Gill Sans MT" w:hAnsi="Gill Sans MT" w:cstheme="majorBidi"/>
          <w:sz w:val="16"/>
          <w:szCs w:val="16"/>
        </w:rPr>
        <w:t xml:space="preserve"> plaques, 1 = sparse </w:t>
      </w:r>
      <w:proofErr w:type="spellStart"/>
      <w:r w:rsidRPr="004646E2">
        <w:rPr>
          <w:rFonts w:ascii="Gill Sans MT" w:hAnsi="Gill Sans MT" w:cstheme="majorBidi"/>
          <w:sz w:val="16"/>
          <w:szCs w:val="16"/>
        </w:rPr>
        <w:t>neuritic</w:t>
      </w:r>
      <w:proofErr w:type="spellEnd"/>
      <w:r w:rsidRPr="004646E2">
        <w:rPr>
          <w:rFonts w:ascii="Gill Sans MT" w:hAnsi="Gill Sans MT" w:cstheme="majorBidi"/>
          <w:sz w:val="16"/>
          <w:szCs w:val="16"/>
        </w:rPr>
        <w:t xml:space="preserve"> plaques, 2 = moderate </w:t>
      </w:r>
      <w:proofErr w:type="spellStart"/>
      <w:r w:rsidRPr="004646E2">
        <w:rPr>
          <w:rFonts w:ascii="Gill Sans MT" w:hAnsi="Gill Sans MT" w:cstheme="majorBidi"/>
          <w:sz w:val="16"/>
          <w:szCs w:val="16"/>
        </w:rPr>
        <w:t>neuritic</w:t>
      </w:r>
      <w:proofErr w:type="spellEnd"/>
      <w:r w:rsidRPr="004646E2">
        <w:rPr>
          <w:rFonts w:ascii="Gill Sans MT" w:hAnsi="Gill Sans MT" w:cstheme="majorBidi"/>
          <w:sz w:val="16"/>
          <w:szCs w:val="16"/>
        </w:rPr>
        <w:t xml:space="preserve"> plaques, 3 = frequent </w:t>
      </w:r>
      <w:proofErr w:type="spellStart"/>
      <w:r w:rsidRPr="004646E2">
        <w:rPr>
          <w:rFonts w:ascii="Gill Sans MT" w:hAnsi="Gill Sans MT" w:cstheme="majorBidi"/>
          <w:sz w:val="16"/>
          <w:szCs w:val="16"/>
        </w:rPr>
        <w:t>neuritic</w:t>
      </w:r>
      <w:proofErr w:type="spellEnd"/>
      <w:r w:rsidRPr="004646E2">
        <w:rPr>
          <w:rFonts w:ascii="Gill Sans MT" w:hAnsi="Gill Sans MT" w:cstheme="majorBidi"/>
          <w:sz w:val="16"/>
          <w:szCs w:val="16"/>
        </w:rPr>
        <w:t xml:space="preserve"> plaques</w:t>
      </w:r>
    </w:p>
    <w:p w14:paraId="77E74416" w14:textId="73A7FB4A" w:rsidR="003736E3" w:rsidRPr="004646E2" w:rsidRDefault="003736E3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proofErr w:type="spellStart"/>
      <w:r w:rsidRPr="004646E2">
        <w:rPr>
          <w:rFonts w:ascii="Gill Sans MT" w:hAnsi="Gill Sans MT" w:cstheme="majorBidi"/>
          <w:sz w:val="16"/>
          <w:szCs w:val="16"/>
        </w:rPr>
        <w:t>Braak</w:t>
      </w:r>
      <w:proofErr w:type="spellEnd"/>
      <w:r w:rsidR="009C5BC5" w:rsidRPr="004646E2">
        <w:rPr>
          <w:rFonts w:ascii="Gill Sans MT" w:hAnsi="Gill Sans MT" w:cstheme="majorBidi"/>
          <w:sz w:val="16"/>
          <w:szCs w:val="16"/>
        </w:rPr>
        <w:t xml:space="preserve"> [1]</w:t>
      </w:r>
      <w:r w:rsidRPr="004646E2">
        <w:rPr>
          <w:rFonts w:ascii="Gill Sans MT" w:hAnsi="Gill Sans MT" w:cstheme="majorBidi"/>
          <w:sz w:val="16"/>
          <w:szCs w:val="16"/>
        </w:rPr>
        <w:t xml:space="preserve">: 0-6 = </w:t>
      </w:r>
      <w:proofErr w:type="spellStart"/>
      <w:r w:rsidRPr="004646E2">
        <w:rPr>
          <w:rFonts w:ascii="Gill Sans MT" w:hAnsi="Gill Sans MT" w:cstheme="majorBidi"/>
          <w:sz w:val="16"/>
          <w:szCs w:val="16"/>
        </w:rPr>
        <w:t>Braak</w:t>
      </w:r>
      <w:proofErr w:type="spellEnd"/>
      <w:r w:rsidRPr="004646E2">
        <w:rPr>
          <w:rFonts w:ascii="Gill Sans MT" w:hAnsi="Gill Sans MT" w:cstheme="majorBidi"/>
          <w:sz w:val="16"/>
          <w:szCs w:val="16"/>
        </w:rPr>
        <w:t xml:space="preserve"> stages for Alzheimer's disease-type neurofibrillary pathology</w:t>
      </w:r>
    </w:p>
    <w:p w14:paraId="08BCFE68" w14:textId="27EB18C9" w:rsidR="003736E3" w:rsidRPr="004646E2" w:rsidRDefault="003736E3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r w:rsidRPr="004646E2">
        <w:rPr>
          <w:rFonts w:ascii="Gill Sans MT" w:hAnsi="Gill Sans MT" w:cstheme="majorBidi"/>
          <w:sz w:val="16"/>
          <w:szCs w:val="16"/>
        </w:rPr>
        <w:t>CAA: 0 = no CAA, 1 = mild, focal CAA, 2 = moderate CAA, 3 = severe CAA</w:t>
      </w:r>
    </w:p>
    <w:p w14:paraId="0122B13D" w14:textId="7F5234C1" w:rsidR="006F4FD7" w:rsidRPr="004646E2" w:rsidRDefault="00C86C06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r w:rsidRPr="004646E2">
        <w:rPr>
          <w:rFonts w:ascii="Gill Sans MT" w:hAnsi="Gill Sans MT" w:cstheme="majorBidi"/>
          <w:sz w:val="16"/>
          <w:szCs w:val="16"/>
        </w:rPr>
        <w:t>CAMCOG</w:t>
      </w:r>
      <w:r w:rsidR="009C5BC5" w:rsidRPr="004646E2">
        <w:rPr>
          <w:rFonts w:ascii="Gill Sans MT" w:hAnsi="Gill Sans MT" w:cstheme="majorBidi"/>
          <w:sz w:val="16"/>
          <w:szCs w:val="16"/>
        </w:rPr>
        <w:t xml:space="preserve"> [3,7]</w:t>
      </w:r>
      <w:r w:rsidRPr="004646E2">
        <w:rPr>
          <w:rFonts w:ascii="Gill Sans MT" w:hAnsi="Gill Sans MT" w:cstheme="majorBidi"/>
          <w:sz w:val="16"/>
          <w:szCs w:val="16"/>
        </w:rPr>
        <w:t xml:space="preserve">: Scores less than 80 </w:t>
      </w:r>
      <w:proofErr w:type="gramStart"/>
      <w:r w:rsidRPr="004646E2">
        <w:rPr>
          <w:rFonts w:ascii="Gill Sans MT" w:hAnsi="Gill Sans MT" w:cstheme="majorBidi"/>
          <w:sz w:val="16"/>
          <w:szCs w:val="16"/>
        </w:rPr>
        <w:t>indicative</w:t>
      </w:r>
      <w:proofErr w:type="gramEnd"/>
      <w:r w:rsidRPr="004646E2">
        <w:rPr>
          <w:rFonts w:ascii="Gill Sans MT" w:hAnsi="Gill Sans MT" w:cstheme="majorBidi"/>
          <w:sz w:val="16"/>
          <w:szCs w:val="16"/>
        </w:rPr>
        <w:t xml:space="preserve"> of dementia</w:t>
      </w:r>
    </w:p>
    <w:p w14:paraId="58E2E0F0" w14:textId="2CC4B56B" w:rsidR="00C86C06" w:rsidRPr="004646E2" w:rsidRDefault="00C86C06" w:rsidP="009C5BC5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r w:rsidRPr="004646E2">
        <w:rPr>
          <w:rFonts w:ascii="Gill Sans MT" w:hAnsi="Gill Sans MT" w:cstheme="majorBidi"/>
          <w:sz w:val="16"/>
          <w:szCs w:val="16"/>
        </w:rPr>
        <w:t>MMSE</w:t>
      </w:r>
      <w:r w:rsidR="009C5BC5" w:rsidRPr="004646E2">
        <w:rPr>
          <w:rFonts w:ascii="Gill Sans MT" w:hAnsi="Gill Sans MT" w:cstheme="majorBidi"/>
          <w:sz w:val="16"/>
          <w:szCs w:val="16"/>
        </w:rPr>
        <w:t xml:space="preserve"> [4]</w:t>
      </w:r>
      <w:r w:rsidRPr="004646E2">
        <w:rPr>
          <w:rFonts w:ascii="Gill Sans MT" w:hAnsi="Gill Sans MT" w:cstheme="majorBidi"/>
          <w:sz w:val="16"/>
          <w:szCs w:val="16"/>
        </w:rPr>
        <w:t>: Scores &gt;24+ normal cognition, no dementia; 19-23 mild dementia; 10-18; moderate dementia; &lt;9 severe dementia</w:t>
      </w:r>
    </w:p>
    <w:p w14:paraId="4C5624C6" w14:textId="77777777" w:rsidR="00C86C06" w:rsidRPr="004646E2" w:rsidRDefault="00C86C06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</w:p>
    <w:p w14:paraId="041DED4F" w14:textId="2AE44623" w:rsidR="006F4FD7" w:rsidRPr="004646E2" w:rsidRDefault="009C5BC5" w:rsidP="00706E02">
      <w:pPr>
        <w:spacing w:after="0"/>
        <w:ind w:left="720"/>
        <w:rPr>
          <w:rFonts w:ascii="Gill Sans MT" w:hAnsi="Gill Sans MT" w:cstheme="majorBidi"/>
          <w:sz w:val="16"/>
          <w:szCs w:val="16"/>
        </w:rPr>
      </w:pPr>
      <w:r w:rsidRPr="004646E2">
        <w:rPr>
          <w:rFonts w:ascii="Gill Sans MT" w:hAnsi="Gill Sans MT" w:cstheme="majorBidi"/>
          <w:b/>
          <w:bCs/>
          <w:sz w:val="16"/>
          <w:szCs w:val="16"/>
        </w:rPr>
        <w:t>Key:</w:t>
      </w:r>
      <w:r w:rsidRPr="004646E2">
        <w:rPr>
          <w:rFonts w:ascii="Gill Sans MT" w:hAnsi="Gill Sans MT" w:cstheme="majorBidi"/>
          <w:sz w:val="16"/>
          <w:szCs w:val="16"/>
        </w:rPr>
        <w:t xml:space="preserve"> CAA: Cerebral amyloid angiopathy; CAMCOG: Cambridge Cognition Examination; CERAD: Consortium to Establish a Registry for Alzheimer's Disease; </w:t>
      </w:r>
      <w:r w:rsidR="006F4FD7" w:rsidRPr="004646E2">
        <w:rPr>
          <w:rFonts w:ascii="Gill Sans MT" w:hAnsi="Gill Sans MT" w:cstheme="majorBidi"/>
          <w:sz w:val="16"/>
          <w:szCs w:val="16"/>
        </w:rPr>
        <w:t xml:space="preserve">Con: Control; </w:t>
      </w:r>
      <w:r w:rsidRPr="004646E2">
        <w:rPr>
          <w:rFonts w:ascii="Gill Sans MT" w:hAnsi="Gill Sans MT" w:cstheme="majorBidi"/>
          <w:sz w:val="16"/>
          <w:szCs w:val="16"/>
        </w:rPr>
        <w:t>F: Female; M: Male; MMSE: Mini-Mental State Exam; n/a: data not available/not applicable; PSD: Post-stroke dementia; PSND: Post-stroke non</w:t>
      </w:r>
      <w:r w:rsidR="004646E2" w:rsidRPr="004646E2">
        <w:rPr>
          <w:rFonts w:ascii="Gill Sans MT" w:hAnsi="Gill Sans MT" w:cstheme="majorBidi"/>
          <w:sz w:val="16"/>
          <w:szCs w:val="16"/>
        </w:rPr>
        <w:t xml:space="preserve"> </w:t>
      </w:r>
      <w:r w:rsidRPr="004646E2">
        <w:rPr>
          <w:rFonts w:ascii="Gill Sans MT" w:hAnsi="Gill Sans MT" w:cstheme="majorBidi"/>
          <w:sz w:val="16"/>
          <w:szCs w:val="16"/>
        </w:rPr>
        <w:t xml:space="preserve">dementia; </w:t>
      </w:r>
      <w:proofErr w:type="spellStart"/>
      <w:r w:rsidR="006F4FD7" w:rsidRPr="004646E2">
        <w:rPr>
          <w:rFonts w:ascii="Gill Sans MT" w:hAnsi="Gill Sans MT" w:cstheme="majorBidi"/>
          <w:sz w:val="16"/>
          <w:szCs w:val="16"/>
        </w:rPr>
        <w:t>VaD</w:t>
      </w:r>
      <w:proofErr w:type="spellEnd"/>
      <w:r w:rsidR="006F4FD7" w:rsidRPr="004646E2">
        <w:rPr>
          <w:rFonts w:ascii="Gill Sans MT" w:hAnsi="Gill Sans MT" w:cstheme="majorBidi"/>
          <w:sz w:val="16"/>
          <w:szCs w:val="16"/>
        </w:rPr>
        <w:t xml:space="preserve">: Vascular dementia; </w:t>
      </w:r>
      <w:r w:rsidR="00706E02" w:rsidRPr="004646E2">
        <w:rPr>
          <w:rFonts w:ascii="Gill Sans MT" w:hAnsi="Gill Sans MT" w:cstheme="majorBidi"/>
          <w:sz w:val="16"/>
          <w:szCs w:val="16"/>
        </w:rPr>
        <w:t xml:space="preserve">VICCCS: Vascular Impairment of Cognition Classification Consensus Study; </w:t>
      </w:r>
      <w:proofErr w:type="spellStart"/>
      <w:r w:rsidR="00706E02" w:rsidRPr="004646E2">
        <w:rPr>
          <w:rFonts w:ascii="Gill Sans MT" w:hAnsi="Gill Sans MT" w:cstheme="majorBidi"/>
          <w:sz w:val="16"/>
          <w:szCs w:val="16"/>
        </w:rPr>
        <w:t>yr</w:t>
      </w:r>
      <w:proofErr w:type="spellEnd"/>
      <w:r w:rsidR="00706E02" w:rsidRPr="004646E2">
        <w:rPr>
          <w:rFonts w:ascii="Gill Sans MT" w:hAnsi="Gill Sans MT" w:cstheme="majorBidi"/>
          <w:sz w:val="16"/>
          <w:szCs w:val="16"/>
        </w:rPr>
        <w:t>: year.</w:t>
      </w:r>
    </w:p>
    <w:p w14:paraId="55DAE0B8" w14:textId="7AF97FE0" w:rsidR="006F4FD7" w:rsidRDefault="006F4FD7" w:rsidP="00706E02">
      <w:pPr>
        <w:spacing w:after="0"/>
        <w:ind w:left="720"/>
        <w:rPr>
          <w:rFonts w:ascii="Trebuchet MS" w:hAnsi="Trebuchet MS"/>
          <w:color w:val="000000"/>
          <w:shd w:val="clear" w:color="auto" w:fill="FFFFFF"/>
        </w:rPr>
      </w:pPr>
    </w:p>
    <w:p w14:paraId="0114CE78" w14:textId="77777777" w:rsidR="004646E2" w:rsidRDefault="004646E2" w:rsidP="009C5BC5">
      <w:pPr>
        <w:spacing w:after="0"/>
        <w:ind w:left="720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6CEAFA92" w14:textId="77777777" w:rsidR="004646E2" w:rsidRDefault="004646E2" w:rsidP="009C5BC5">
      <w:pPr>
        <w:spacing w:after="0"/>
        <w:ind w:left="720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2462AAFC" w14:textId="77777777" w:rsidR="004646E2" w:rsidRDefault="004646E2" w:rsidP="009C5BC5">
      <w:pPr>
        <w:spacing w:after="0"/>
        <w:ind w:left="720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3CCB5788" w14:textId="0D9B92FD" w:rsidR="00215D06" w:rsidRPr="003D764C" w:rsidRDefault="009C5BC5" w:rsidP="009C5BC5">
      <w:pPr>
        <w:spacing w:after="0"/>
        <w:ind w:left="720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CFCFC"/>
        </w:rPr>
      </w:pPr>
      <w:r w:rsidRPr="003D764C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References</w:t>
      </w:r>
    </w:p>
    <w:p w14:paraId="7E233D5B" w14:textId="2438BC9C" w:rsidR="00215D06" w:rsidRPr="009C5BC5" w:rsidRDefault="00215D06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proofErr w:type="spellStart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raak</w:t>
      </w:r>
      <w:proofErr w:type="spellEnd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H., </w:t>
      </w:r>
      <w:proofErr w:type="spellStart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raak</w:t>
      </w:r>
      <w:proofErr w:type="spellEnd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E.</w:t>
      </w:r>
      <w:r w:rsidR="009C5BC5"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1991)</w:t>
      </w:r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Neuropathological </w:t>
      </w:r>
      <w:proofErr w:type="spellStart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tageing</w:t>
      </w:r>
      <w:proofErr w:type="spellEnd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f Alzheimer-related changes. Acta </w:t>
      </w:r>
      <w:proofErr w:type="spellStart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europathol</w:t>
      </w:r>
      <w:proofErr w:type="spellEnd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82, 239–259. </w:t>
      </w:r>
      <w:r w:rsidR="009C5BC5"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D</w:t>
      </w:r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i.org/10.1007/BF00308809</w:t>
      </w:r>
    </w:p>
    <w:p w14:paraId="3DA57416" w14:textId="59745E46" w:rsidR="00C86C06" w:rsidRPr="009C5BC5" w:rsidRDefault="006F4FD7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proofErr w:type="spellStart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Deramecourt</w:t>
      </w:r>
      <w:proofErr w:type="spellEnd"/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V, Slade JY, Oakley AE, et al.</w:t>
      </w:r>
      <w:r w:rsidR="009C5BC5"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2012)</w:t>
      </w:r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Staging and natural history of cerebrovascular pathology in dementia. Neurology. 78(14):1043-1050. </w:t>
      </w:r>
      <w:proofErr w:type="gramStart"/>
      <w:r w:rsidR="009C5BC5"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D</w:t>
      </w:r>
      <w:r w:rsidRPr="009C5BC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i:10.1212/WNL.0b013e31824e8e7f</w:t>
      </w:r>
      <w:proofErr w:type="gramEnd"/>
    </w:p>
    <w:p w14:paraId="51600206" w14:textId="0B2DDE60" w:rsidR="00215D06" w:rsidRPr="009C5BC5" w:rsidRDefault="00C86C06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9C5BC5">
        <w:rPr>
          <w:rFonts w:asciiTheme="majorBidi" w:hAnsiTheme="majorBidi" w:cstheme="majorBidi"/>
          <w:sz w:val="24"/>
          <w:szCs w:val="24"/>
        </w:rPr>
        <w:lastRenderedPageBreak/>
        <w:t xml:space="preserve">de Koning, I., van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Kooten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, F.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Dippel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, D.W.J., van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Harskamp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, F.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Grobbee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, D.E.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Kluft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, C. &amp;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Koudstaal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>, P.J. (1998) The CAMCOG: A useful screening instrument for dementia in stroke patients. Stroke, 29, 2080-2086.</w:t>
      </w:r>
      <w:r w:rsidR="009C5BC5" w:rsidRPr="009C5BC5">
        <w:rPr>
          <w:rFonts w:asciiTheme="majorBidi" w:hAnsiTheme="majorBidi" w:cstheme="majorBidi"/>
          <w:sz w:val="24"/>
          <w:szCs w:val="24"/>
        </w:rPr>
        <w:t xml:space="preserve"> Doi.org/10.1161/01.STR.29.10.2080</w:t>
      </w:r>
    </w:p>
    <w:p w14:paraId="3DA64CE6" w14:textId="6DB1D38B" w:rsidR="00215D06" w:rsidRPr="009C5BC5" w:rsidRDefault="00215D06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proofErr w:type="spellStart"/>
      <w:r w:rsidRPr="009C5BC5">
        <w:rPr>
          <w:rFonts w:asciiTheme="majorBidi" w:hAnsiTheme="majorBidi" w:cstheme="majorBidi"/>
          <w:sz w:val="24"/>
          <w:szCs w:val="24"/>
        </w:rPr>
        <w:t>Folstein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 MF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Folstein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 SE, McHugh PR. </w:t>
      </w:r>
      <w:r w:rsidR="003D764C">
        <w:rPr>
          <w:rFonts w:asciiTheme="majorBidi" w:hAnsiTheme="majorBidi" w:cstheme="majorBidi"/>
          <w:sz w:val="24"/>
          <w:szCs w:val="24"/>
        </w:rPr>
        <w:t xml:space="preserve">(1975) </w:t>
      </w:r>
      <w:r w:rsidRPr="009C5BC5">
        <w:rPr>
          <w:rFonts w:asciiTheme="majorBidi" w:hAnsiTheme="majorBidi" w:cstheme="majorBidi"/>
          <w:sz w:val="24"/>
          <w:szCs w:val="24"/>
        </w:rPr>
        <w:t>“Mini-mental state”. A practical method for grading the cognitive state of patients for the clinician. Journal of Psychiatric Research 12(3):189–98.</w:t>
      </w:r>
      <w:r w:rsidR="009C5BC5" w:rsidRPr="009C5BC5">
        <w:rPr>
          <w:rFonts w:asciiTheme="majorBidi" w:hAnsiTheme="majorBidi" w:cstheme="majorBidi"/>
          <w:sz w:val="24"/>
          <w:szCs w:val="24"/>
        </w:rPr>
        <w:t xml:space="preserve"> Doi: 10.1016/0022-3956(75)90026-6</w:t>
      </w:r>
    </w:p>
    <w:p w14:paraId="640FC3B8" w14:textId="5701BBC7" w:rsidR="00215D06" w:rsidRPr="009C5BC5" w:rsidRDefault="00215D06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proofErr w:type="spellStart"/>
      <w:r w:rsidRPr="009C5BC5">
        <w:rPr>
          <w:rFonts w:asciiTheme="majorBidi" w:hAnsiTheme="majorBidi" w:cstheme="majorBidi"/>
          <w:sz w:val="24"/>
          <w:szCs w:val="24"/>
        </w:rPr>
        <w:t>Mirra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 S, Heyman A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McKeel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 D, Sumi SM, Crain BJ, Brownlee LM, et al.</w:t>
      </w:r>
      <w:r w:rsidR="003D764C">
        <w:rPr>
          <w:rFonts w:asciiTheme="majorBidi" w:hAnsiTheme="majorBidi" w:cstheme="majorBidi"/>
          <w:sz w:val="24"/>
          <w:szCs w:val="24"/>
        </w:rPr>
        <w:t xml:space="preserve"> (1991)</w:t>
      </w:r>
      <w:r w:rsidRPr="009C5BC5">
        <w:rPr>
          <w:rFonts w:asciiTheme="majorBidi" w:hAnsiTheme="majorBidi" w:cstheme="majorBidi"/>
          <w:sz w:val="24"/>
          <w:szCs w:val="24"/>
        </w:rPr>
        <w:t xml:space="preserve"> The Consortium to Establish a Registry for Alzheimer’s Disease (CERAD). Part II. Standardization of the neuropathologic assessment of Alzheimer’s disease. Neurology</w:t>
      </w:r>
      <w:r w:rsidR="003D764C">
        <w:rPr>
          <w:rFonts w:asciiTheme="majorBidi" w:hAnsiTheme="majorBidi" w:cstheme="majorBidi"/>
          <w:sz w:val="24"/>
          <w:szCs w:val="24"/>
        </w:rPr>
        <w:t xml:space="preserve"> </w:t>
      </w:r>
      <w:r w:rsidRPr="009C5BC5">
        <w:rPr>
          <w:rFonts w:asciiTheme="majorBidi" w:hAnsiTheme="majorBidi" w:cstheme="majorBidi"/>
          <w:sz w:val="24"/>
          <w:szCs w:val="24"/>
        </w:rPr>
        <w:t xml:space="preserve">41:479–86. </w:t>
      </w:r>
      <w:r w:rsidR="009C5BC5" w:rsidRPr="009C5BC5">
        <w:rPr>
          <w:rFonts w:asciiTheme="majorBidi" w:hAnsiTheme="majorBidi" w:cstheme="majorBidi"/>
          <w:sz w:val="24"/>
          <w:szCs w:val="24"/>
        </w:rPr>
        <w:t>Doi: 10.1212/wnl.41.4.479</w:t>
      </w:r>
    </w:p>
    <w:p w14:paraId="7190B880" w14:textId="3F69B49D" w:rsidR="00215D06" w:rsidRPr="009C5BC5" w:rsidRDefault="00215D06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9C5BC5">
        <w:rPr>
          <w:rFonts w:asciiTheme="majorBidi" w:hAnsiTheme="majorBidi" w:cstheme="majorBidi"/>
          <w:sz w:val="24"/>
          <w:szCs w:val="24"/>
        </w:rPr>
        <w:t xml:space="preserve">Morris JC, Heyman A, Mohs RC, Hughes JP, van Belle G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Fillenbaum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 xml:space="preserve"> G, et al. </w:t>
      </w:r>
      <w:r w:rsidR="003D764C">
        <w:rPr>
          <w:rFonts w:asciiTheme="majorBidi" w:hAnsiTheme="majorBidi" w:cstheme="majorBidi"/>
          <w:sz w:val="24"/>
          <w:szCs w:val="24"/>
        </w:rPr>
        <w:t xml:space="preserve">(1989) </w:t>
      </w:r>
      <w:r w:rsidRPr="009C5BC5">
        <w:rPr>
          <w:rFonts w:asciiTheme="majorBidi" w:hAnsiTheme="majorBidi" w:cstheme="majorBidi"/>
          <w:sz w:val="24"/>
          <w:szCs w:val="24"/>
        </w:rPr>
        <w:t xml:space="preserve">The Consortium to Establish a Registry for Alzheimer’s Disease (CERAD). Part 1. Clinical and Neuropsychological Assessment of Alzheimer’s Disease. Neurology 39:1159–65. </w:t>
      </w:r>
      <w:r w:rsidR="009C5BC5" w:rsidRPr="009C5BC5">
        <w:rPr>
          <w:rFonts w:asciiTheme="majorBidi" w:hAnsiTheme="majorBidi" w:cstheme="majorBidi"/>
          <w:sz w:val="24"/>
          <w:szCs w:val="24"/>
        </w:rPr>
        <w:t>Doi: 10.1212/wnl.39.9.1159</w:t>
      </w:r>
    </w:p>
    <w:p w14:paraId="6F0BA270" w14:textId="7A45FC8C" w:rsidR="00C86C06" w:rsidRPr="009C5BC5" w:rsidRDefault="00C86C06" w:rsidP="009C5BC5">
      <w:pPr>
        <w:pStyle w:val="ListParagraph"/>
        <w:numPr>
          <w:ilvl w:val="0"/>
          <w:numId w:val="4"/>
        </w:numPr>
        <w:spacing w:after="0"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9C5BC5">
        <w:rPr>
          <w:rFonts w:asciiTheme="majorBidi" w:hAnsiTheme="majorBidi" w:cstheme="majorBidi"/>
          <w:sz w:val="24"/>
          <w:szCs w:val="24"/>
        </w:rPr>
        <w:t xml:space="preserve">Roth, M., </w:t>
      </w:r>
      <w:proofErr w:type="spellStart"/>
      <w:r w:rsidRPr="009C5BC5">
        <w:rPr>
          <w:rFonts w:asciiTheme="majorBidi" w:hAnsiTheme="majorBidi" w:cstheme="majorBidi"/>
          <w:sz w:val="24"/>
          <w:szCs w:val="24"/>
        </w:rPr>
        <w:t>Tym</w:t>
      </w:r>
      <w:proofErr w:type="spellEnd"/>
      <w:r w:rsidRPr="009C5BC5">
        <w:rPr>
          <w:rFonts w:asciiTheme="majorBidi" w:hAnsiTheme="majorBidi" w:cstheme="majorBidi"/>
          <w:sz w:val="24"/>
          <w:szCs w:val="24"/>
        </w:rPr>
        <w:t>, E., Mountjoy, C., Huppert, F.A., Hendrie, H., Verma, S. et al. (1986) CAMDEX: A standardized instrument for the diagnosis of mental disorder in the elderly with special reference to the early detection of dementia. British Journal of Psychiatry, 149, 698-709.</w:t>
      </w:r>
      <w:r w:rsidR="009C5BC5" w:rsidRPr="009C5BC5">
        <w:rPr>
          <w:rFonts w:asciiTheme="majorBidi" w:hAnsiTheme="majorBidi" w:cstheme="majorBidi"/>
          <w:sz w:val="24"/>
          <w:szCs w:val="24"/>
        </w:rPr>
        <w:t xml:space="preserve"> Doi: 10.1192/bjp.149.6.698</w:t>
      </w:r>
    </w:p>
    <w:sectPr w:rsidR="00C86C06" w:rsidRPr="009C5BC5" w:rsidSect="00107E90">
      <w:pgSz w:w="16838" w:h="11906" w:orient="landscape" w:code="9"/>
      <w:pgMar w:top="1758" w:right="1021" w:bottom="1758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CD08F5"/>
    <w:multiLevelType w:val="hybridMultilevel"/>
    <w:tmpl w:val="A95E00B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237EE"/>
    <w:multiLevelType w:val="hybridMultilevel"/>
    <w:tmpl w:val="E4040E4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A6620"/>
    <w:rsid w:val="000C074A"/>
    <w:rsid w:val="000C19E7"/>
    <w:rsid w:val="000D4FBC"/>
    <w:rsid w:val="00107E90"/>
    <w:rsid w:val="00173679"/>
    <w:rsid w:val="0019648B"/>
    <w:rsid w:val="001D7138"/>
    <w:rsid w:val="00207276"/>
    <w:rsid w:val="00215D06"/>
    <w:rsid w:val="00232268"/>
    <w:rsid w:val="00263445"/>
    <w:rsid w:val="002B2B5F"/>
    <w:rsid w:val="002E5880"/>
    <w:rsid w:val="002F4E53"/>
    <w:rsid w:val="003736E3"/>
    <w:rsid w:val="003D764C"/>
    <w:rsid w:val="004646E2"/>
    <w:rsid w:val="00465CCB"/>
    <w:rsid w:val="004C3AD3"/>
    <w:rsid w:val="005255D2"/>
    <w:rsid w:val="0052614E"/>
    <w:rsid w:val="005351AF"/>
    <w:rsid w:val="00543FE4"/>
    <w:rsid w:val="005658BB"/>
    <w:rsid w:val="00583757"/>
    <w:rsid w:val="00596CB3"/>
    <w:rsid w:val="005A47D1"/>
    <w:rsid w:val="005C369A"/>
    <w:rsid w:val="005D4FEA"/>
    <w:rsid w:val="005D79E4"/>
    <w:rsid w:val="00605EF6"/>
    <w:rsid w:val="006160D7"/>
    <w:rsid w:val="00626D91"/>
    <w:rsid w:val="006B4CD6"/>
    <w:rsid w:val="006C2B7E"/>
    <w:rsid w:val="006F4FD7"/>
    <w:rsid w:val="00706E02"/>
    <w:rsid w:val="00765122"/>
    <w:rsid w:val="007B056A"/>
    <w:rsid w:val="007D1415"/>
    <w:rsid w:val="007E083A"/>
    <w:rsid w:val="007F4A74"/>
    <w:rsid w:val="008B455F"/>
    <w:rsid w:val="008D105D"/>
    <w:rsid w:val="00954A6B"/>
    <w:rsid w:val="009A0B4B"/>
    <w:rsid w:val="009B69A2"/>
    <w:rsid w:val="009C5BC5"/>
    <w:rsid w:val="00A107F1"/>
    <w:rsid w:val="00AB5B59"/>
    <w:rsid w:val="00AC308B"/>
    <w:rsid w:val="00AE4F11"/>
    <w:rsid w:val="00B70F0A"/>
    <w:rsid w:val="00BA165C"/>
    <w:rsid w:val="00BA59E6"/>
    <w:rsid w:val="00BE37EF"/>
    <w:rsid w:val="00C03A95"/>
    <w:rsid w:val="00C07F23"/>
    <w:rsid w:val="00C43F0B"/>
    <w:rsid w:val="00C86C06"/>
    <w:rsid w:val="00C92504"/>
    <w:rsid w:val="00CB0413"/>
    <w:rsid w:val="00D109B8"/>
    <w:rsid w:val="00D14F9D"/>
    <w:rsid w:val="00DB6F6E"/>
    <w:rsid w:val="00E651B3"/>
    <w:rsid w:val="00F542BD"/>
    <w:rsid w:val="00F70C75"/>
    <w:rsid w:val="00F8751C"/>
    <w:rsid w:val="00FA1715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5D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5D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3CED4-763F-40D6-95FE-9D33710C7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2</TotalTime>
  <Pages>3</Pages>
  <Words>791</Words>
  <Characters>4230</Characters>
  <Application>Microsoft Office Word</Application>
  <DocSecurity>0</DocSecurity>
  <Lines>6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Rachel Waller</cp:lastModifiedBy>
  <cp:revision>5</cp:revision>
  <cp:lastPrinted>2017-10-11T15:09:00Z</cp:lastPrinted>
  <dcterms:created xsi:type="dcterms:W3CDTF">2022-03-23T11:23:00Z</dcterms:created>
  <dcterms:modified xsi:type="dcterms:W3CDTF">2022-03-23T14:43:00Z</dcterms:modified>
</cp:coreProperties>
</file>